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87AB5" w14:textId="0AA0AFF2" w:rsidR="00876E53" w:rsidRDefault="00661F85" w:rsidP="00876E53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5 </w:t>
      </w:r>
      <w:r w:rsidR="00876E53" w:rsidRPr="006B1D79">
        <w:rPr>
          <w:rFonts w:ascii="Times New Roman" w:eastAsia="宋体" w:hAnsi="Times New Roman" w:cs="Times New Roman"/>
          <w:b/>
          <w:bCs/>
          <w:kern w:val="0"/>
          <w:szCs w:val="21"/>
        </w:rPr>
        <w:t>Table.</w:t>
      </w:r>
      <w:r w:rsidR="00876E5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bookmarkStart w:id="0" w:name="OLE_LINK79"/>
      <w:r w:rsidR="00876E53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tatistical table of </w:t>
      </w:r>
      <w:proofErr w:type="spellStart"/>
      <w:r w:rsidR="00876E53">
        <w:rPr>
          <w:rFonts w:ascii="Times New Roman" w:eastAsia="宋体" w:hAnsi="Times New Roman" w:cs="Times New Roman"/>
          <w:b/>
          <w:bCs/>
          <w:kern w:val="0"/>
          <w:szCs w:val="21"/>
        </w:rPr>
        <w:t>M</w:t>
      </w:r>
      <w:r w:rsidR="00876E53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>etastats</w:t>
      </w:r>
      <w:proofErr w:type="spellEnd"/>
      <w:r w:rsidR="00876E53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pairwise comparison test results between samples (</w:t>
      </w:r>
      <w:r w:rsidR="00876E53" w:rsidRPr="00876E53">
        <w:rPr>
          <w:rFonts w:ascii="Times New Roman" w:eastAsia="宋体" w:hAnsi="Times New Roman" w:cs="Times New Roman"/>
          <w:b/>
          <w:bCs/>
          <w:kern w:val="0"/>
          <w:szCs w:val="21"/>
        </w:rPr>
        <w:t>cascade reservoir groups</w:t>
      </w:r>
      <w:r w:rsidR="00876E53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>)</w:t>
      </w:r>
      <w:r w:rsidR="00520519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2420"/>
        <w:gridCol w:w="1300"/>
        <w:gridCol w:w="1860"/>
      </w:tblGrid>
      <w:tr w:rsidR="00876E53" w:rsidRPr="00876E53" w14:paraId="4B0FB015" w14:textId="77777777" w:rsidTr="00876E53">
        <w:trPr>
          <w:trHeight w:val="288"/>
          <w:jc w:val="center"/>
        </w:trPr>
        <w:tc>
          <w:tcPr>
            <w:tcW w:w="242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5509B6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065EE8C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18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17D32B8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876E53" w:rsidRPr="00876E53" w14:paraId="0A0BEEA9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FD68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-GG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4836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19C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76E53" w:rsidRPr="00876E53" w14:paraId="20D77DF3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924E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-HH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63B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87B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76E53" w:rsidRPr="00876E53" w14:paraId="72816CC7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954B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-J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12B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1634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76E53" w:rsidRPr="00876E53" w14:paraId="33815FDA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0EB8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-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9AF5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9B57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76E53" w:rsidRPr="00876E53" w14:paraId="13647D96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02CB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-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DBFF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8C97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76E53" w:rsidRPr="00876E53" w14:paraId="2A0DF4EF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995E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-NZ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75A0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6A17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76E53" w:rsidRPr="00876E53" w14:paraId="75A87507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42F9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-X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359C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4B8E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876E53" w:rsidRPr="00876E53" w14:paraId="76C4A70C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83B4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-HH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7B77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4D5C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76E53" w:rsidRPr="00876E53" w14:paraId="3A9FAF2F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7563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-J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44E3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7DED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76E53" w:rsidRPr="00876E53" w14:paraId="66A598A9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7FDC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-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CFF8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4E0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876E53" w:rsidRPr="00876E53" w14:paraId="31673399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87FF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-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4476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4267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76E53" w:rsidRPr="00876E53" w14:paraId="51A1F176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47AD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-NZ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A28C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A183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76E53" w:rsidRPr="00876E53" w14:paraId="1CD62543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11A9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-X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5968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E2E5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876E53" w:rsidRPr="00876E53" w14:paraId="4BA42DC6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4C69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HJ-J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4684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FEC9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876E53" w:rsidRPr="00876E53" w14:paraId="78F9341E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ED14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HJ-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0489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E7BE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76E53" w:rsidRPr="00876E53" w14:paraId="30265D28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69C6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HJ-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829B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5E8F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76E53" w:rsidRPr="00876E53" w14:paraId="34A572B2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8CC4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HJ-NZ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0EC0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A388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76E53" w:rsidRPr="00876E53" w14:paraId="2382F959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EBC8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HJ-X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3EAE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900C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76E53" w:rsidRPr="00876E53" w14:paraId="0D9408B5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8EC4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-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E153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0B30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76E53" w:rsidRPr="00876E53" w14:paraId="4F81AFEB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BA2F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-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59EA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52BB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76E53" w:rsidRPr="00876E53" w14:paraId="7FC38F9A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97FF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-NZ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F25E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ED17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76E53" w:rsidRPr="00876E53" w14:paraId="14FFEF77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F7B7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-X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E93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E21A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876E53" w:rsidRPr="00876E53" w14:paraId="088667BA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70FD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-M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5BB3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A7EF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76E53" w:rsidRPr="00876E53" w14:paraId="5A22646A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ED44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-NZ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0100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38CA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76E53" w:rsidRPr="00876E53" w14:paraId="7062296E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17D6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-X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6B11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74F8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876E53" w:rsidRPr="00876E53" w14:paraId="1D05C47C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4AEA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-NZ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A07E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BF1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76E53" w:rsidRPr="00876E53" w14:paraId="176B2CA5" w14:textId="77777777" w:rsidTr="00876E53">
        <w:trPr>
          <w:trHeight w:val="27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87F4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-X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4EA1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546A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876E53" w:rsidRPr="00876E53" w14:paraId="262A6450" w14:textId="77777777" w:rsidTr="00876E53">
        <w:trPr>
          <w:trHeight w:val="288"/>
          <w:jc w:val="center"/>
        </w:trPr>
        <w:tc>
          <w:tcPr>
            <w:tcW w:w="24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59C6A05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ZD-X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C9BFE8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77FA002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232AE213" w14:textId="1367F754" w:rsidR="003377FA" w:rsidRDefault="003377FA" w:rsidP="0085228E">
      <w:pPr>
        <w:rPr>
          <w:rFonts w:ascii="Times New Roman" w:hAnsi="Times New Roman" w:cs="Times New Roman"/>
          <w:b/>
          <w:bCs/>
        </w:rPr>
      </w:pPr>
    </w:p>
    <w:sectPr w:rsidR="003377FA" w:rsidSect="00056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470A" w14:textId="77777777" w:rsidR="00661F85" w:rsidRDefault="00661F85" w:rsidP="0085228E">
      <w:r>
        <w:separator/>
      </w:r>
    </w:p>
  </w:endnote>
  <w:endnote w:type="continuationSeparator" w:id="0">
    <w:p w14:paraId="6B30893C" w14:textId="77777777" w:rsidR="00661F85" w:rsidRDefault="00661F85" w:rsidP="00852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C140" w14:textId="77777777" w:rsidR="00661F85" w:rsidRDefault="00661F85" w:rsidP="0085228E">
      <w:r>
        <w:separator/>
      </w:r>
    </w:p>
  </w:footnote>
  <w:footnote w:type="continuationSeparator" w:id="0">
    <w:p w14:paraId="24597E1F" w14:textId="77777777" w:rsidR="00661F85" w:rsidRDefault="00661F85" w:rsidP="00852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wNDY0MDIysDQBcpV0lIJTi4sz8/NACsxrAbDA0HYsAAAA"/>
  </w:docVars>
  <w:rsids>
    <w:rsidRoot w:val="006B0937"/>
    <w:rsid w:val="0000736D"/>
    <w:rsid w:val="00053A79"/>
    <w:rsid w:val="00054BA3"/>
    <w:rsid w:val="00056D58"/>
    <w:rsid w:val="00064E5C"/>
    <w:rsid w:val="00102DEF"/>
    <w:rsid w:val="001B4B8A"/>
    <w:rsid w:val="00227E5C"/>
    <w:rsid w:val="003377FA"/>
    <w:rsid w:val="00341363"/>
    <w:rsid w:val="004D295C"/>
    <w:rsid w:val="00520519"/>
    <w:rsid w:val="00661F85"/>
    <w:rsid w:val="006B0937"/>
    <w:rsid w:val="0085228E"/>
    <w:rsid w:val="00876E53"/>
    <w:rsid w:val="00A00287"/>
    <w:rsid w:val="00AC29A5"/>
    <w:rsid w:val="00B011D3"/>
    <w:rsid w:val="00BF027E"/>
    <w:rsid w:val="00C56CB9"/>
    <w:rsid w:val="00D470A7"/>
    <w:rsid w:val="00D73B3B"/>
    <w:rsid w:val="00ED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C58"/>
  <w15:chartTrackingRefBased/>
  <w15:docId w15:val="{39C9FEF4-5280-49DB-8A31-709060F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32FC-DD97-4255-897F-4448BDAD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</dc:creator>
  <cp:keywords/>
  <dc:description/>
  <cp:lastModifiedBy>Owner</cp:lastModifiedBy>
  <cp:revision>13</cp:revision>
  <dcterms:created xsi:type="dcterms:W3CDTF">2020-06-08T12:31:00Z</dcterms:created>
  <dcterms:modified xsi:type="dcterms:W3CDTF">2021-06-05T00:24:00Z</dcterms:modified>
</cp:coreProperties>
</file>